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7E38" w:rsidRPr="00E310BE" w:rsidRDefault="00E310BE" w:rsidP="00E310BE">
      <w:pPr>
        <w:jc w:val="center"/>
        <w:rPr>
          <w:rFonts w:ascii="Times New Roman" w:hAnsi="Times New Roman" w:cs="Times New Roman"/>
          <w:b/>
          <w:szCs w:val="21"/>
        </w:rPr>
      </w:pPr>
      <w:r w:rsidRPr="00E310BE">
        <w:rPr>
          <w:rFonts w:ascii="Times New Roman" w:hAnsi="Times New Roman" w:cs="Times New Roman"/>
          <w:b/>
          <w:szCs w:val="21"/>
        </w:rPr>
        <w:t xml:space="preserve">Table S10 Top </w:t>
      </w:r>
      <w:r w:rsidR="00BD74F1">
        <w:rPr>
          <w:rFonts w:ascii="Times New Roman" w:hAnsi="Times New Roman" w:cs="Times New Roman"/>
          <w:b/>
          <w:szCs w:val="21"/>
        </w:rPr>
        <w:t xml:space="preserve">sixteen </w:t>
      </w:r>
      <w:r w:rsidRPr="00E310BE">
        <w:rPr>
          <w:rFonts w:ascii="Times New Roman" w:hAnsi="Times New Roman" w:cs="Times New Roman"/>
          <w:b/>
          <w:szCs w:val="21"/>
        </w:rPr>
        <w:t xml:space="preserve">KEGG pathways in </w:t>
      </w:r>
      <w:proofErr w:type="spellStart"/>
      <w:r w:rsidRPr="00E310BE">
        <w:rPr>
          <w:rFonts w:ascii="Times New Roman" w:hAnsi="Times New Roman" w:cs="Times New Roman"/>
          <w:b/>
          <w:szCs w:val="21"/>
        </w:rPr>
        <w:t>Tifrunner</w:t>
      </w:r>
      <w:proofErr w:type="spellEnd"/>
      <w:r w:rsidRPr="00E310BE">
        <w:rPr>
          <w:rFonts w:ascii="Times New Roman" w:hAnsi="Times New Roman" w:cs="Times New Roman"/>
          <w:b/>
          <w:szCs w:val="21"/>
        </w:rPr>
        <w:t xml:space="preserve"> and GT-C20 in response to AF infection</w:t>
      </w:r>
    </w:p>
    <w:tbl>
      <w:tblPr>
        <w:tblW w:w="13882" w:type="dxa"/>
        <w:tblLook w:val="04A0" w:firstRow="1" w:lastRow="0" w:firstColumn="1" w:lastColumn="0" w:noHBand="0" w:noVBand="1"/>
      </w:tblPr>
      <w:tblGrid>
        <w:gridCol w:w="2378"/>
        <w:gridCol w:w="1586"/>
        <w:gridCol w:w="1583"/>
        <w:gridCol w:w="1165"/>
        <w:gridCol w:w="1326"/>
        <w:gridCol w:w="381"/>
        <w:gridCol w:w="1307"/>
        <w:gridCol w:w="1689"/>
        <w:gridCol w:w="1165"/>
        <w:gridCol w:w="1302"/>
      </w:tblGrid>
      <w:tr w:rsidR="00481A15" w:rsidRPr="00ED3D38" w:rsidTr="00BA5E5B">
        <w:trPr>
          <w:trHeight w:val="416"/>
        </w:trPr>
        <w:tc>
          <w:tcPr>
            <w:tcW w:w="237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A15" w:rsidRPr="00ED3D38" w:rsidRDefault="00481A15" w:rsidP="00BA5E5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athway</w:t>
            </w:r>
          </w:p>
        </w:tc>
        <w:tc>
          <w:tcPr>
            <w:tcW w:w="566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81A15" w:rsidRPr="00ED3D38" w:rsidRDefault="00481A15" w:rsidP="000149D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Gens and percentage with pathway annotation in </w:t>
            </w:r>
            <w:proofErr w:type="spellStart"/>
            <w:r w:rsidRPr="00ED3D3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ifrunner</w:t>
            </w:r>
            <w:proofErr w:type="spellEnd"/>
          </w:p>
        </w:tc>
        <w:tc>
          <w:tcPr>
            <w:tcW w:w="584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81A15" w:rsidRPr="00ED3D38" w:rsidRDefault="00481A15" w:rsidP="000149D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s and percentage with pathway annotation in GT-C20</w:t>
            </w:r>
          </w:p>
        </w:tc>
      </w:tr>
      <w:tr w:rsidR="008E278B" w:rsidRPr="00ED3D38" w:rsidTr="00156CA7">
        <w:trPr>
          <w:trHeight w:val="421"/>
        </w:trPr>
        <w:tc>
          <w:tcPr>
            <w:tcW w:w="237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81A15" w:rsidRPr="00ED3D38" w:rsidRDefault="00481A15" w:rsidP="00BA5E5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81A15" w:rsidRPr="00ED3D38" w:rsidRDefault="00481A15" w:rsidP="00BA5E5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EGs (85)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81A15" w:rsidRPr="00ED3D38" w:rsidRDefault="00481A15" w:rsidP="00BA5E5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ll genes (16649)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81A15" w:rsidRPr="00ED3D38" w:rsidRDefault="00481A15" w:rsidP="00BA5E5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70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81A15" w:rsidRPr="00ED3D38" w:rsidRDefault="00481A15" w:rsidP="00BA5E5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-value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81A15" w:rsidRPr="00ED3D38" w:rsidRDefault="00481A15" w:rsidP="00BA5E5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EGs (51)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81A15" w:rsidRPr="00ED3D38" w:rsidRDefault="00481A15" w:rsidP="00BA5E5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ll genes (16649)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81A15" w:rsidRPr="00ED3D38" w:rsidRDefault="00481A15" w:rsidP="00BA5E5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81A15" w:rsidRPr="00ED3D38" w:rsidRDefault="00481A15" w:rsidP="00BA5E5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-value</w:t>
            </w:r>
          </w:p>
        </w:tc>
      </w:tr>
      <w:tr w:rsidR="00924DAC" w:rsidRPr="00ED3D38" w:rsidTr="00156CA7">
        <w:trPr>
          <w:trHeight w:val="555"/>
        </w:trPr>
        <w:tc>
          <w:tcPr>
            <w:tcW w:w="23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81A15" w:rsidRPr="00ED3D38" w:rsidRDefault="00481A15" w:rsidP="00BA5E5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synthesis of secondary metabolites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81A15" w:rsidRPr="00ED3D38" w:rsidRDefault="00481A15" w:rsidP="00BA5E5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 (51.76%)</w:t>
            </w:r>
          </w:p>
        </w:tc>
        <w:tc>
          <w:tcPr>
            <w:tcW w:w="15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81A15" w:rsidRPr="00ED3D38" w:rsidRDefault="00481A15" w:rsidP="00BA5E5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98 (13.20%)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81A15" w:rsidRPr="00ED3D38" w:rsidRDefault="00481A15" w:rsidP="00BA5E5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0E-17</w:t>
            </w:r>
          </w:p>
        </w:tc>
        <w:tc>
          <w:tcPr>
            <w:tcW w:w="170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81A15" w:rsidRPr="00ED3D38" w:rsidRDefault="00481A15" w:rsidP="00BA5E5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03E-16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81A15" w:rsidRPr="00ED3D38" w:rsidRDefault="00481A15" w:rsidP="00BA5E5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 (37.25%)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81A15" w:rsidRPr="00ED3D38" w:rsidRDefault="00481A15" w:rsidP="00BA5E5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98 (13.20%)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81A15" w:rsidRPr="00ED3D38" w:rsidRDefault="00481A15" w:rsidP="00BA5E5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9E-05</w:t>
            </w:r>
          </w:p>
        </w:tc>
        <w:tc>
          <w:tcPr>
            <w:tcW w:w="130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81A15" w:rsidRPr="00ED3D38" w:rsidRDefault="00481A15" w:rsidP="00BA5E5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529867</w:t>
            </w:r>
          </w:p>
        </w:tc>
      </w:tr>
      <w:tr w:rsidR="00924DAC" w:rsidRPr="00ED3D38" w:rsidTr="00156CA7">
        <w:trPr>
          <w:trHeight w:val="354"/>
        </w:trPr>
        <w:tc>
          <w:tcPr>
            <w:tcW w:w="2378" w:type="dxa"/>
            <w:shd w:val="clear" w:color="auto" w:fill="auto"/>
            <w:noWrap/>
            <w:hideMark/>
          </w:tcPr>
          <w:p w:rsidR="00481A15" w:rsidRPr="00ED3D38" w:rsidRDefault="00481A15" w:rsidP="00BA5E5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avonoid biosynthesis</w:t>
            </w:r>
          </w:p>
        </w:tc>
        <w:tc>
          <w:tcPr>
            <w:tcW w:w="1586" w:type="dxa"/>
            <w:shd w:val="clear" w:color="auto" w:fill="auto"/>
            <w:noWrap/>
            <w:hideMark/>
          </w:tcPr>
          <w:p w:rsidR="00481A15" w:rsidRPr="00ED3D38" w:rsidRDefault="00481A15" w:rsidP="00BA5E5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 (21.18%)</w:t>
            </w:r>
          </w:p>
        </w:tc>
        <w:tc>
          <w:tcPr>
            <w:tcW w:w="1583" w:type="dxa"/>
            <w:shd w:val="clear" w:color="auto" w:fill="auto"/>
            <w:noWrap/>
            <w:hideMark/>
          </w:tcPr>
          <w:p w:rsidR="00481A15" w:rsidRPr="00ED3D38" w:rsidRDefault="00481A15" w:rsidP="00BA5E5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3 (1.70%)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481A15" w:rsidRPr="00ED3D38" w:rsidRDefault="00481A15" w:rsidP="00BA5E5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5E-15</w:t>
            </w:r>
          </w:p>
        </w:tc>
        <w:tc>
          <w:tcPr>
            <w:tcW w:w="1707" w:type="dxa"/>
            <w:gridSpan w:val="2"/>
            <w:shd w:val="clear" w:color="auto" w:fill="auto"/>
            <w:noWrap/>
            <w:hideMark/>
          </w:tcPr>
          <w:p w:rsidR="00481A15" w:rsidRPr="00ED3D38" w:rsidRDefault="00481A15" w:rsidP="00BA5E5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40E-14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:rsidR="00481A15" w:rsidRPr="00ED3D38" w:rsidRDefault="00481A15" w:rsidP="00BA5E5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 (5.88%)</w:t>
            </w:r>
          </w:p>
        </w:tc>
        <w:tc>
          <w:tcPr>
            <w:tcW w:w="1689" w:type="dxa"/>
            <w:shd w:val="clear" w:color="auto" w:fill="auto"/>
            <w:noWrap/>
            <w:hideMark/>
          </w:tcPr>
          <w:p w:rsidR="00481A15" w:rsidRPr="00ED3D38" w:rsidRDefault="00481A15" w:rsidP="00BA5E5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3 (1.70%)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481A15" w:rsidRPr="00ED3D38" w:rsidRDefault="00481A15" w:rsidP="00BA5E5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570086</w:t>
            </w:r>
          </w:p>
        </w:tc>
        <w:tc>
          <w:tcPr>
            <w:tcW w:w="1302" w:type="dxa"/>
            <w:shd w:val="clear" w:color="auto" w:fill="auto"/>
            <w:noWrap/>
            <w:hideMark/>
          </w:tcPr>
          <w:p w:rsidR="00481A15" w:rsidRPr="00ED3D38" w:rsidRDefault="00481A15" w:rsidP="00BA5E5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16891879</w:t>
            </w:r>
          </w:p>
        </w:tc>
      </w:tr>
      <w:tr w:rsidR="00924DAC" w:rsidRPr="00ED3D38" w:rsidTr="00156CA7">
        <w:trPr>
          <w:trHeight w:val="492"/>
        </w:trPr>
        <w:tc>
          <w:tcPr>
            <w:tcW w:w="2378" w:type="dxa"/>
            <w:shd w:val="clear" w:color="auto" w:fill="auto"/>
            <w:noWrap/>
            <w:hideMark/>
          </w:tcPr>
          <w:p w:rsidR="00481A15" w:rsidRPr="00ED3D38" w:rsidRDefault="00481A15" w:rsidP="00BA5E5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ilbenoid</w:t>
            </w:r>
            <w:proofErr w:type="spellEnd"/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, diarylheptanoid and </w:t>
            </w:r>
            <w:proofErr w:type="spellStart"/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ngerol</w:t>
            </w:r>
            <w:proofErr w:type="spellEnd"/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biosynthesis</w:t>
            </w:r>
          </w:p>
        </w:tc>
        <w:tc>
          <w:tcPr>
            <w:tcW w:w="1586" w:type="dxa"/>
            <w:shd w:val="clear" w:color="auto" w:fill="auto"/>
            <w:noWrap/>
            <w:hideMark/>
          </w:tcPr>
          <w:p w:rsidR="00481A15" w:rsidRPr="00ED3D38" w:rsidRDefault="00481A15" w:rsidP="00BA5E5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 (15.29%)</w:t>
            </w:r>
          </w:p>
        </w:tc>
        <w:tc>
          <w:tcPr>
            <w:tcW w:w="1583" w:type="dxa"/>
            <w:shd w:val="clear" w:color="auto" w:fill="auto"/>
            <w:noWrap/>
            <w:hideMark/>
          </w:tcPr>
          <w:p w:rsidR="00481A15" w:rsidRPr="00ED3D38" w:rsidRDefault="00481A15" w:rsidP="00BA5E5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9 (1.44%)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481A15" w:rsidRPr="00ED3D38" w:rsidRDefault="00481A15" w:rsidP="00BA5E5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5E-10</w:t>
            </w:r>
          </w:p>
        </w:tc>
        <w:tc>
          <w:tcPr>
            <w:tcW w:w="1707" w:type="dxa"/>
            <w:gridSpan w:val="2"/>
            <w:shd w:val="clear" w:color="auto" w:fill="auto"/>
            <w:noWrap/>
            <w:hideMark/>
          </w:tcPr>
          <w:p w:rsidR="00481A15" w:rsidRPr="00ED3D38" w:rsidRDefault="00481A15" w:rsidP="00BA5E5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15E-09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:rsidR="00481A15" w:rsidRPr="00ED3D38" w:rsidRDefault="00481A15" w:rsidP="00BA5E5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3.92%)</w:t>
            </w:r>
          </w:p>
        </w:tc>
        <w:tc>
          <w:tcPr>
            <w:tcW w:w="1689" w:type="dxa"/>
            <w:shd w:val="clear" w:color="auto" w:fill="auto"/>
            <w:noWrap/>
            <w:hideMark/>
          </w:tcPr>
          <w:p w:rsidR="00481A15" w:rsidRPr="00ED3D38" w:rsidRDefault="00481A15" w:rsidP="00BA5E5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9 (1.44%)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481A15" w:rsidRPr="00ED3D38" w:rsidRDefault="00481A15" w:rsidP="00BA5E5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61959</w:t>
            </w:r>
          </w:p>
        </w:tc>
        <w:tc>
          <w:tcPr>
            <w:tcW w:w="1302" w:type="dxa"/>
            <w:shd w:val="clear" w:color="auto" w:fill="auto"/>
            <w:noWrap/>
            <w:hideMark/>
          </w:tcPr>
          <w:p w:rsidR="00481A15" w:rsidRPr="00ED3D38" w:rsidRDefault="00481A15" w:rsidP="00BA5E5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8633258</w:t>
            </w:r>
          </w:p>
        </w:tc>
      </w:tr>
      <w:tr w:rsidR="00924DAC" w:rsidRPr="00ED3D38" w:rsidTr="00156CA7">
        <w:trPr>
          <w:trHeight w:val="354"/>
        </w:trPr>
        <w:tc>
          <w:tcPr>
            <w:tcW w:w="2378" w:type="dxa"/>
            <w:shd w:val="clear" w:color="auto" w:fill="auto"/>
            <w:noWrap/>
            <w:hideMark/>
          </w:tcPr>
          <w:p w:rsidR="00481A15" w:rsidRPr="00ED3D38" w:rsidRDefault="00481A15" w:rsidP="00BA5E5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abolic pathways</w:t>
            </w:r>
          </w:p>
        </w:tc>
        <w:tc>
          <w:tcPr>
            <w:tcW w:w="1586" w:type="dxa"/>
            <w:shd w:val="clear" w:color="auto" w:fill="auto"/>
            <w:noWrap/>
            <w:hideMark/>
          </w:tcPr>
          <w:p w:rsidR="00481A15" w:rsidRPr="00ED3D38" w:rsidRDefault="00481A15" w:rsidP="00BA5E5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 (54.12%)</w:t>
            </w:r>
          </w:p>
        </w:tc>
        <w:tc>
          <w:tcPr>
            <w:tcW w:w="1583" w:type="dxa"/>
            <w:shd w:val="clear" w:color="auto" w:fill="auto"/>
            <w:noWrap/>
            <w:hideMark/>
          </w:tcPr>
          <w:p w:rsidR="00481A15" w:rsidRPr="00ED3D38" w:rsidRDefault="00481A15" w:rsidP="00BA5E5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87 (26.35%)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481A15" w:rsidRPr="00ED3D38" w:rsidRDefault="00481A15" w:rsidP="00BA5E5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87E-08</w:t>
            </w:r>
          </w:p>
        </w:tc>
        <w:tc>
          <w:tcPr>
            <w:tcW w:w="1707" w:type="dxa"/>
            <w:gridSpan w:val="2"/>
            <w:shd w:val="clear" w:color="auto" w:fill="auto"/>
            <w:noWrap/>
            <w:hideMark/>
          </w:tcPr>
          <w:p w:rsidR="00481A15" w:rsidRPr="00ED3D38" w:rsidRDefault="00481A15" w:rsidP="00BA5E5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46E-07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:rsidR="00481A15" w:rsidRPr="00ED3D38" w:rsidRDefault="00481A15" w:rsidP="00BA5E5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 (45.10%)</w:t>
            </w:r>
          </w:p>
        </w:tc>
        <w:tc>
          <w:tcPr>
            <w:tcW w:w="1689" w:type="dxa"/>
            <w:shd w:val="clear" w:color="auto" w:fill="auto"/>
            <w:noWrap/>
            <w:hideMark/>
          </w:tcPr>
          <w:p w:rsidR="00481A15" w:rsidRPr="00ED3D38" w:rsidRDefault="00481A15" w:rsidP="00BA5E5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87 (26.35%)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481A15" w:rsidRPr="00ED3D38" w:rsidRDefault="00481A15" w:rsidP="00BA5E5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936124</w:t>
            </w:r>
          </w:p>
        </w:tc>
        <w:tc>
          <w:tcPr>
            <w:tcW w:w="1302" w:type="dxa"/>
            <w:shd w:val="clear" w:color="auto" w:fill="auto"/>
            <w:noWrap/>
            <w:hideMark/>
          </w:tcPr>
          <w:p w:rsidR="00481A15" w:rsidRPr="00ED3D38" w:rsidRDefault="00481A15" w:rsidP="00BA5E5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0127028</w:t>
            </w:r>
          </w:p>
        </w:tc>
      </w:tr>
      <w:tr w:rsidR="00924DAC" w:rsidRPr="00ED3D38" w:rsidTr="00156CA7">
        <w:trPr>
          <w:trHeight w:val="504"/>
        </w:trPr>
        <w:tc>
          <w:tcPr>
            <w:tcW w:w="2378" w:type="dxa"/>
            <w:shd w:val="clear" w:color="auto" w:fill="auto"/>
            <w:noWrap/>
            <w:hideMark/>
          </w:tcPr>
          <w:p w:rsidR="00481A15" w:rsidRPr="00ED3D38" w:rsidRDefault="00481A15" w:rsidP="00BA5E5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OLE_LINK1"/>
            <w:bookmarkStart w:id="1" w:name="OLE_LINK2"/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Limonene and </w:t>
            </w:r>
            <w:proofErr w:type="spellStart"/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nene</w:t>
            </w:r>
            <w:proofErr w:type="spellEnd"/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egradation</w:t>
            </w:r>
            <w:bookmarkEnd w:id="0"/>
            <w:bookmarkEnd w:id="1"/>
          </w:p>
        </w:tc>
        <w:tc>
          <w:tcPr>
            <w:tcW w:w="1586" w:type="dxa"/>
            <w:shd w:val="clear" w:color="auto" w:fill="auto"/>
            <w:noWrap/>
            <w:hideMark/>
          </w:tcPr>
          <w:p w:rsidR="00481A15" w:rsidRPr="00ED3D38" w:rsidRDefault="00481A15" w:rsidP="00BA5E5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 (10.59%)</w:t>
            </w:r>
          </w:p>
        </w:tc>
        <w:tc>
          <w:tcPr>
            <w:tcW w:w="1583" w:type="dxa"/>
            <w:shd w:val="clear" w:color="auto" w:fill="auto"/>
            <w:noWrap/>
            <w:hideMark/>
          </w:tcPr>
          <w:p w:rsidR="00481A15" w:rsidRPr="00ED3D38" w:rsidRDefault="00481A15" w:rsidP="00BA5E5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0 (1.14%)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481A15" w:rsidRPr="00ED3D38" w:rsidRDefault="00481A15" w:rsidP="00BA5E5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30E-07</w:t>
            </w:r>
          </w:p>
        </w:tc>
        <w:tc>
          <w:tcPr>
            <w:tcW w:w="1707" w:type="dxa"/>
            <w:gridSpan w:val="2"/>
            <w:shd w:val="clear" w:color="auto" w:fill="auto"/>
            <w:noWrap/>
            <w:hideMark/>
          </w:tcPr>
          <w:p w:rsidR="00481A15" w:rsidRPr="00ED3D38" w:rsidRDefault="00481A15" w:rsidP="00BA5E5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62E-06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:rsidR="00481A15" w:rsidRPr="00ED3D38" w:rsidRDefault="00481A15" w:rsidP="00BA5E5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3.92%)</w:t>
            </w:r>
          </w:p>
        </w:tc>
        <w:tc>
          <w:tcPr>
            <w:tcW w:w="1689" w:type="dxa"/>
            <w:shd w:val="clear" w:color="auto" w:fill="auto"/>
            <w:noWrap/>
            <w:hideMark/>
          </w:tcPr>
          <w:p w:rsidR="00481A15" w:rsidRPr="00ED3D38" w:rsidRDefault="00481A15" w:rsidP="00BA5E5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0 (1.14%)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481A15" w:rsidRPr="00ED3D38" w:rsidRDefault="00481A15" w:rsidP="00BA5E5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50129</w:t>
            </w:r>
          </w:p>
        </w:tc>
        <w:tc>
          <w:tcPr>
            <w:tcW w:w="1302" w:type="dxa"/>
            <w:shd w:val="clear" w:color="auto" w:fill="auto"/>
            <w:noWrap/>
            <w:hideMark/>
          </w:tcPr>
          <w:p w:rsidR="00481A15" w:rsidRPr="00ED3D38" w:rsidRDefault="00481A15" w:rsidP="00BA5E5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62619</w:t>
            </w:r>
          </w:p>
        </w:tc>
      </w:tr>
      <w:tr w:rsidR="00924DAC" w:rsidRPr="00ED3D38" w:rsidTr="00156CA7">
        <w:trPr>
          <w:trHeight w:val="354"/>
        </w:trPr>
        <w:tc>
          <w:tcPr>
            <w:tcW w:w="2378" w:type="dxa"/>
            <w:shd w:val="clear" w:color="auto" w:fill="auto"/>
            <w:noWrap/>
            <w:hideMark/>
          </w:tcPr>
          <w:p w:rsidR="00481A15" w:rsidRPr="00ED3D38" w:rsidRDefault="00481A15" w:rsidP="00BA5E5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colysis / Gluconeogenesis</w:t>
            </w:r>
          </w:p>
        </w:tc>
        <w:tc>
          <w:tcPr>
            <w:tcW w:w="1586" w:type="dxa"/>
            <w:shd w:val="clear" w:color="auto" w:fill="auto"/>
            <w:noWrap/>
            <w:hideMark/>
          </w:tcPr>
          <w:p w:rsidR="00481A15" w:rsidRPr="00ED3D38" w:rsidRDefault="00481A15" w:rsidP="00BA5E5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 (10.59%)</w:t>
            </w:r>
          </w:p>
        </w:tc>
        <w:tc>
          <w:tcPr>
            <w:tcW w:w="1583" w:type="dxa"/>
            <w:shd w:val="clear" w:color="auto" w:fill="auto"/>
            <w:noWrap/>
            <w:hideMark/>
          </w:tcPr>
          <w:p w:rsidR="00481A15" w:rsidRPr="00ED3D38" w:rsidRDefault="00481A15" w:rsidP="00BA5E5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8 (1.43%)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481A15" w:rsidRPr="00ED3D38" w:rsidRDefault="00481A15" w:rsidP="00BA5E5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3E-06</w:t>
            </w:r>
          </w:p>
        </w:tc>
        <w:tc>
          <w:tcPr>
            <w:tcW w:w="1707" w:type="dxa"/>
            <w:gridSpan w:val="2"/>
            <w:shd w:val="clear" w:color="auto" w:fill="auto"/>
            <w:noWrap/>
            <w:hideMark/>
          </w:tcPr>
          <w:p w:rsidR="00481A15" w:rsidRPr="00ED3D38" w:rsidRDefault="00481A15" w:rsidP="00BA5E5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3E-05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:rsidR="00481A15" w:rsidRPr="00ED3D38" w:rsidRDefault="00481A15" w:rsidP="00BA5E5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 (9.80%)</w:t>
            </w:r>
          </w:p>
        </w:tc>
        <w:tc>
          <w:tcPr>
            <w:tcW w:w="1689" w:type="dxa"/>
            <w:shd w:val="clear" w:color="auto" w:fill="auto"/>
            <w:noWrap/>
            <w:hideMark/>
          </w:tcPr>
          <w:p w:rsidR="00481A15" w:rsidRPr="00ED3D38" w:rsidRDefault="00481A15" w:rsidP="00BA5E5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8 (1.43%)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481A15" w:rsidRPr="00ED3D38" w:rsidRDefault="00481A15" w:rsidP="00BA5E5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786858</w:t>
            </w:r>
          </w:p>
        </w:tc>
        <w:tc>
          <w:tcPr>
            <w:tcW w:w="1302" w:type="dxa"/>
            <w:shd w:val="clear" w:color="auto" w:fill="auto"/>
            <w:noWrap/>
            <w:hideMark/>
          </w:tcPr>
          <w:p w:rsidR="00481A15" w:rsidRPr="00ED3D38" w:rsidRDefault="00481A15" w:rsidP="00BA5E5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6130595</w:t>
            </w:r>
          </w:p>
        </w:tc>
      </w:tr>
      <w:tr w:rsidR="00924DAC" w:rsidRPr="00ED3D38" w:rsidTr="00156CA7">
        <w:trPr>
          <w:trHeight w:val="354"/>
        </w:trPr>
        <w:tc>
          <w:tcPr>
            <w:tcW w:w="2378" w:type="dxa"/>
            <w:shd w:val="clear" w:color="auto" w:fill="auto"/>
            <w:noWrap/>
            <w:hideMark/>
          </w:tcPr>
          <w:p w:rsidR="00481A15" w:rsidRPr="00ED3D38" w:rsidRDefault="00481A15" w:rsidP="00BA5E5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soflavonoid</w:t>
            </w:r>
            <w:proofErr w:type="spellEnd"/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biosynthesis</w:t>
            </w:r>
          </w:p>
        </w:tc>
        <w:tc>
          <w:tcPr>
            <w:tcW w:w="1586" w:type="dxa"/>
            <w:shd w:val="clear" w:color="auto" w:fill="auto"/>
            <w:noWrap/>
            <w:hideMark/>
          </w:tcPr>
          <w:p w:rsidR="00481A15" w:rsidRPr="00ED3D38" w:rsidRDefault="00481A15" w:rsidP="00BA5E5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 (5.88%)</w:t>
            </w:r>
          </w:p>
        </w:tc>
        <w:tc>
          <w:tcPr>
            <w:tcW w:w="1583" w:type="dxa"/>
            <w:shd w:val="clear" w:color="auto" w:fill="auto"/>
            <w:noWrap/>
            <w:hideMark/>
          </w:tcPr>
          <w:p w:rsidR="00481A15" w:rsidRPr="00ED3D38" w:rsidRDefault="00481A15" w:rsidP="00BA5E5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 (0.33%)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481A15" w:rsidRPr="00ED3D38" w:rsidRDefault="00481A15" w:rsidP="00BA5E5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77E-06</w:t>
            </w:r>
          </w:p>
        </w:tc>
        <w:tc>
          <w:tcPr>
            <w:tcW w:w="1707" w:type="dxa"/>
            <w:gridSpan w:val="2"/>
            <w:shd w:val="clear" w:color="auto" w:fill="auto"/>
            <w:noWrap/>
            <w:hideMark/>
          </w:tcPr>
          <w:p w:rsidR="00481A15" w:rsidRPr="00ED3D38" w:rsidRDefault="00481A15" w:rsidP="00BA5E5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10E-05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:rsidR="00481A15" w:rsidRPr="00ED3D38" w:rsidRDefault="00481A15" w:rsidP="00BA5E5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1.96%)</w:t>
            </w:r>
          </w:p>
        </w:tc>
        <w:tc>
          <w:tcPr>
            <w:tcW w:w="1689" w:type="dxa"/>
            <w:shd w:val="clear" w:color="auto" w:fill="auto"/>
            <w:noWrap/>
            <w:hideMark/>
          </w:tcPr>
          <w:p w:rsidR="00481A15" w:rsidRPr="00ED3D38" w:rsidRDefault="00481A15" w:rsidP="00BA5E5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 (0.33%)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481A15" w:rsidRPr="00ED3D38" w:rsidRDefault="00481A15" w:rsidP="00BA5E5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55011</w:t>
            </w:r>
          </w:p>
        </w:tc>
        <w:tc>
          <w:tcPr>
            <w:tcW w:w="1302" w:type="dxa"/>
            <w:shd w:val="clear" w:color="auto" w:fill="auto"/>
            <w:noWrap/>
            <w:hideMark/>
          </w:tcPr>
          <w:p w:rsidR="00481A15" w:rsidRPr="00ED3D38" w:rsidRDefault="00481A15" w:rsidP="00BA5E5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8633258</w:t>
            </w:r>
          </w:p>
        </w:tc>
      </w:tr>
      <w:tr w:rsidR="00924DAC" w:rsidRPr="00ED3D38" w:rsidTr="00156CA7">
        <w:trPr>
          <w:trHeight w:val="564"/>
        </w:trPr>
        <w:tc>
          <w:tcPr>
            <w:tcW w:w="2378" w:type="dxa"/>
            <w:shd w:val="clear" w:color="auto" w:fill="auto"/>
            <w:noWrap/>
            <w:hideMark/>
          </w:tcPr>
          <w:p w:rsidR="00481A15" w:rsidRPr="00ED3D38" w:rsidRDefault="00481A15" w:rsidP="00BA5E5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Flavone and </w:t>
            </w:r>
            <w:proofErr w:type="spellStart"/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avonol</w:t>
            </w:r>
            <w:proofErr w:type="spellEnd"/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biosynthesis</w:t>
            </w:r>
          </w:p>
        </w:tc>
        <w:tc>
          <w:tcPr>
            <w:tcW w:w="1586" w:type="dxa"/>
            <w:shd w:val="clear" w:color="auto" w:fill="auto"/>
            <w:noWrap/>
            <w:hideMark/>
          </w:tcPr>
          <w:p w:rsidR="00481A15" w:rsidRPr="00ED3D38" w:rsidRDefault="00481A15" w:rsidP="00BA5E5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 (8.24%)</w:t>
            </w:r>
          </w:p>
        </w:tc>
        <w:tc>
          <w:tcPr>
            <w:tcW w:w="1583" w:type="dxa"/>
            <w:shd w:val="clear" w:color="auto" w:fill="auto"/>
            <w:noWrap/>
            <w:hideMark/>
          </w:tcPr>
          <w:p w:rsidR="00481A15" w:rsidRPr="00ED3D38" w:rsidRDefault="00481A15" w:rsidP="00BA5E5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5 (0.87%)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481A15" w:rsidRPr="00ED3D38" w:rsidRDefault="00481A15" w:rsidP="00BA5E5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20E-06</w:t>
            </w:r>
          </w:p>
        </w:tc>
        <w:tc>
          <w:tcPr>
            <w:tcW w:w="1707" w:type="dxa"/>
            <w:gridSpan w:val="2"/>
            <w:shd w:val="clear" w:color="auto" w:fill="auto"/>
            <w:noWrap/>
            <w:hideMark/>
          </w:tcPr>
          <w:p w:rsidR="00481A15" w:rsidRPr="00ED3D38" w:rsidRDefault="00481A15" w:rsidP="00BA5E5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10E-05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:rsidR="00481A15" w:rsidRPr="00ED3D38" w:rsidRDefault="00481A15" w:rsidP="00BA5E5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 (5.88%)</w:t>
            </w:r>
          </w:p>
        </w:tc>
        <w:tc>
          <w:tcPr>
            <w:tcW w:w="1689" w:type="dxa"/>
            <w:shd w:val="clear" w:color="auto" w:fill="auto"/>
            <w:noWrap/>
            <w:hideMark/>
          </w:tcPr>
          <w:p w:rsidR="00481A15" w:rsidRPr="00ED3D38" w:rsidRDefault="00481A15" w:rsidP="00BA5E5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5 (0.87%)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481A15" w:rsidRPr="00ED3D38" w:rsidRDefault="00481A15" w:rsidP="00BA5E5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9931206</w:t>
            </w:r>
          </w:p>
        </w:tc>
        <w:tc>
          <w:tcPr>
            <w:tcW w:w="1302" w:type="dxa"/>
            <w:shd w:val="clear" w:color="auto" w:fill="auto"/>
            <w:noWrap/>
            <w:hideMark/>
          </w:tcPr>
          <w:p w:rsidR="00481A15" w:rsidRPr="00ED3D38" w:rsidRDefault="00481A15" w:rsidP="00BA5E5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283445</w:t>
            </w:r>
          </w:p>
        </w:tc>
      </w:tr>
      <w:tr w:rsidR="00156CA7" w:rsidRPr="00ED3D38" w:rsidTr="00156CA7">
        <w:trPr>
          <w:trHeight w:val="354"/>
        </w:trPr>
        <w:tc>
          <w:tcPr>
            <w:tcW w:w="2378" w:type="dxa"/>
            <w:shd w:val="clear" w:color="auto" w:fill="auto"/>
            <w:noWrap/>
            <w:hideMark/>
          </w:tcPr>
          <w:p w:rsidR="00156CA7" w:rsidRPr="00BA5E5B" w:rsidRDefault="00156CA7" w:rsidP="00156CA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BA5E5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Benzoxazinoid</w:t>
            </w:r>
            <w:proofErr w:type="spellEnd"/>
            <w:r w:rsidRPr="00BA5E5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biosynthesis</w:t>
            </w:r>
          </w:p>
        </w:tc>
        <w:tc>
          <w:tcPr>
            <w:tcW w:w="1586" w:type="dxa"/>
            <w:shd w:val="clear" w:color="auto" w:fill="auto"/>
            <w:noWrap/>
            <w:hideMark/>
          </w:tcPr>
          <w:p w:rsidR="00156CA7" w:rsidRPr="00ED3D38" w:rsidRDefault="00156CA7" w:rsidP="00156CA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 (5.88%)</w:t>
            </w:r>
          </w:p>
        </w:tc>
        <w:tc>
          <w:tcPr>
            <w:tcW w:w="1583" w:type="dxa"/>
            <w:shd w:val="clear" w:color="auto" w:fill="auto"/>
            <w:noWrap/>
            <w:hideMark/>
          </w:tcPr>
          <w:p w:rsidR="00156CA7" w:rsidRPr="00ED3D38" w:rsidRDefault="00156CA7" w:rsidP="00156CA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 (0.41%)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56CA7" w:rsidRPr="00ED3D38" w:rsidRDefault="00156CA7" w:rsidP="00156CA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8E-05</w:t>
            </w:r>
          </w:p>
        </w:tc>
        <w:tc>
          <w:tcPr>
            <w:tcW w:w="1707" w:type="dxa"/>
            <w:gridSpan w:val="2"/>
            <w:shd w:val="clear" w:color="auto" w:fill="auto"/>
            <w:noWrap/>
            <w:hideMark/>
          </w:tcPr>
          <w:p w:rsidR="00156CA7" w:rsidRPr="00ED3D38" w:rsidRDefault="00156CA7" w:rsidP="00156CA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8E-04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:rsidR="00156CA7" w:rsidRPr="00ED3D38" w:rsidRDefault="00156CA7" w:rsidP="00156CA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84%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89" w:type="dxa"/>
            <w:shd w:val="clear" w:color="auto" w:fill="auto"/>
            <w:noWrap/>
            <w:hideMark/>
          </w:tcPr>
          <w:p w:rsidR="00156CA7" w:rsidRPr="00ED3D38" w:rsidRDefault="00156CA7" w:rsidP="00156CA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0 (2.34%)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56CA7" w:rsidRPr="00ED3D38" w:rsidRDefault="00156CA7" w:rsidP="00156CA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2381</w:t>
            </w:r>
          </w:p>
        </w:tc>
        <w:tc>
          <w:tcPr>
            <w:tcW w:w="1302" w:type="dxa"/>
            <w:shd w:val="clear" w:color="auto" w:fill="auto"/>
            <w:noWrap/>
            <w:hideMark/>
          </w:tcPr>
          <w:p w:rsidR="00156CA7" w:rsidRPr="00ED3D38" w:rsidRDefault="00156CA7" w:rsidP="00156CA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41730021</w:t>
            </w:r>
            <w:bookmarkStart w:id="2" w:name="_GoBack"/>
            <w:bookmarkEnd w:id="2"/>
          </w:p>
        </w:tc>
      </w:tr>
      <w:tr w:rsidR="00156CA7" w:rsidRPr="00ED3D38" w:rsidTr="00156CA7">
        <w:trPr>
          <w:trHeight w:val="354"/>
        </w:trPr>
        <w:tc>
          <w:tcPr>
            <w:tcW w:w="2378" w:type="dxa"/>
            <w:shd w:val="clear" w:color="auto" w:fill="auto"/>
            <w:noWrap/>
            <w:hideMark/>
          </w:tcPr>
          <w:p w:rsidR="00156CA7" w:rsidRPr="00ED3D38" w:rsidRDefault="00156CA7" w:rsidP="00156CA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adian rhythm - plant</w:t>
            </w:r>
          </w:p>
        </w:tc>
        <w:tc>
          <w:tcPr>
            <w:tcW w:w="1586" w:type="dxa"/>
            <w:shd w:val="clear" w:color="auto" w:fill="auto"/>
            <w:noWrap/>
            <w:hideMark/>
          </w:tcPr>
          <w:p w:rsidR="00156CA7" w:rsidRPr="00ED3D38" w:rsidRDefault="00156CA7" w:rsidP="00156CA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 (8.24%)</w:t>
            </w:r>
          </w:p>
        </w:tc>
        <w:tc>
          <w:tcPr>
            <w:tcW w:w="1583" w:type="dxa"/>
            <w:shd w:val="clear" w:color="auto" w:fill="auto"/>
            <w:noWrap/>
            <w:hideMark/>
          </w:tcPr>
          <w:p w:rsidR="00156CA7" w:rsidRPr="00ED3D38" w:rsidRDefault="00156CA7" w:rsidP="00156CA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5 (1.17%)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56CA7" w:rsidRPr="00ED3D38" w:rsidRDefault="00156CA7" w:rsidP="00156CA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20E-05</w:t>
            </w:r>
          </w:p>
        </w:tc>
        <w:tc>
          <w:tcPr>
            <w:tcW w:w="1707" w:type="dxa"/>
            <w:gridSpan w:val="2"/>
            <w:shd w:val="clear" w:color="auto" w:fill="auto"/>
            <w:noWrap/>
            <w:hideMark/>
          </w:tcPr>
          <w:p w:rsidR="00156CA7" w:rsidRPr="00ED3D38" w:rsidRDefault="00156CA7" w:rsidP="00156CA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8E-04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:rsidR="00156CA7" w:rsidRPr="00ED3D38" w:rsidRDefault="00156CA7" w:rsidP="00156CA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1.96%)</w:t>
            </w:r>
          </w:p>
        </w:tc>
        <w:tc>
          <w:tcPr>
            <w:tcW w:w="1689" w:type="dxa"/>
            <w:shd w:val="clear" w:color="auto" w:fill="auto"/>
            <w:noWrap/>
            <w:hideMark/>
          </w:tcPr>
          <w:p w:rsidR="00156CA7" w:rsidRPr="00ED3D38" w:rsidRDefault="00156CA7" w:rsidP="00156CA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5 (1.17%)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56CA7" w:rsidRPr="00ED3D38" w:rsidRDefault="00156CA7" w:rsidP="00156CA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2158</w:t>
            </w:r>
          </w:p>
        </w:tc>
        <w:tc>
          <w:tcPr>
            <w:tcW w:w="1302" w:type="dxa"/>
            <w:shd w:val="clear" w:color="auto" w:fill="auto"/>
            <w:noWrap/>
            <w:hideMark/>
          </w:tcPr>
          <w:p w:rsidR="00156CA7" w:rsidRPr="00ED3D38" w:rsidRDefault="00156CA7" w:rsidP="00156CA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14957722</w:t>
            </w:r>
          </w:p>
        </w:tc>
      </w:tr>
      <w:tr w:rsidR="00156CA7" w:rsidRPr="00ED3D38" w:rsidTr="00156CA7">
        <w:trPr>
          <w:trHeight w:val="568"/>
        </w:trPr>
        <w:tc>
          <w:tcPr>
            <w:tcW w:w="2378" w:type="dxa"/>
            <w:shd w:val="clear" w:color="auto" w:fill="auto"/>
            <w:noWrap/>
            <w:hideMark/>
          </w:tcPr>
          <w:p w:rsidR="00156CA7" w:rsidRPr="00ED3D38" w:rsidRDefault="00156CA7" w:rsidP="00156CA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uctose and mannose metabolism</w:t>
            </w:r>
          </w:p>
        </w:tc>
        <w:tc>
          <w:tcPr>
            <w:tcW w:w="1586" w:type="dxa"/>
            <w:shd w:val="clear" w:color="auto" w:fill="auto"/>
            <w:noWrap/>
            <w:hideMark/>
          </w:tcPr>
          <w:p w:rsidR="00156CA7" w:rsidRPr="00ED3D38" w:rsidRDefault="00156CA7" w:rsidP="00156CA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 (5.88%)</w:t>
            </w:r>
          </w:p>
        </w:tc>
        <w:tc>
          <w:tcPr>
            <w:tcW w:w="1583" w:type="dxa"/>
            <w:shd w:val="clear" w:color="auto" w:fill="auto"/>
            <w:noWrap/>
            <w:hideMark/>
          </w:tcPr>
          <w:p w:rsidR="00156CA7" w:rsidRPr="00ED3D38" w:rsidRDefault="00156CA7" w:rsidP="00156CA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6 (0.76%)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56CA7" w:rsidRPr="00ED3D38" w:rsidRDefault="00156CA7" w:rsidP="00156CA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463596</w:t>
            </w:r>
          </w:p>
        </w:tc>
        <w:tc>
          <w:tcPr>
            <w:tcW w:w="1707" w:type="dxa"/>
            <w:gridSpan w:val="2"/>
            <w:shd w:val="clear" w:color="auto" w:fill="auto"/>
            <w:noWrap/>
            <w:hideMark/>
          </w:tcPr>
          <w:p w:rsidR="00156CA7" w:rsidRPr="00ED3D38" w:rsidRDefault="00156CA7" w:rsidP="00156CA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3E-03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:rsidR="00156CA7" w:rsidRPr="00ED3D38" w:rsidRDefault="00156CA7" w:rsidP="00156CA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1.96%)</w:t>
            </w:r>
          </w:p>
        </w:tc>
        <w:tc>
          <w:tcPr>
            <w:tcW w:w="1689" w:type="dxa"/>
            <w:shd w:val="clear" w:color="auto" w:fill="auto"/>
            <w:noWrap/>
            <w:hideMark/>
          </w:tcPr>
          <w:p w:rsidR="00156CA7" w:rsidRPr="00ED3D38" w:rsidRDefault="00156CA7" w:rsidP="00156CA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6 (0.76%)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56CA7" w:rsidRPr="00ED3D38" w:rsidRDefault="00156CA7" w:rsidP="00156CA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16027</w:t>
            </w:r>
          </w:p>
        </w:tc>
        <w:tc>
          <w:tcPr>
            <w:tcW w:w="1302" w:type="dxa"/>
            <w:shd w:val="clear" w:color="auto" w:fill="auto"/>
            <w:noWrap/>
            <w:hideMark/>
          </w:tcPr>
          <w:p w:rsidR="00156CA7" w:rsidRPr="00ED3D38" w:rsidRDefault="00156CA7" w:rsidP="00156CA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6304347</w:t>
            </w:r>
          </w:p>
        </w:tc>
      </w:tr>
      <w:tr w:rsidR="00156CA7" w:rsidRPr="00ED3D38" w:rsidTr="00156CA7">
        <w:trPr>
          <w:trHeight w:val="562"/>
        </w:trPr>
        <w:tc>
          <w:tcPr>
            <w:tcW w:w="2378" w:type="dxa"/>
            <w:shd w:val="clear" w:color="auto" w:fill="auto"/>
            <w:noWrap/>
            <w:hideMark/>
          </w:tcPr>
          <w:p w:rsidR="00156CA7" w:rsidRPr="00ED3D38" w:rsidRDefault="00156CA7" w:rsidP="00156CA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enylpropanoid</w:t>
            </w:r>
            <w:proofErr w:type="spellEnd"/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biosynthesis</w:t>
            </w:r>
          </w:p>
        </w:tc>
        <w:tc>
          <w:tcPr>
            <w:tcW w:w="1586" w:type="dxa"/>
            <w:shd w:val="clear" w:color="auto" w:fill="auto"/>
            <w:noWrap/>
            <w:hideMark/>
          </w:tcPr>
          <w:p w:rsidR="00156CA7" w:rsidRPr="00ED3D38" w:rsidRDefault="00156CA7" w:rsidP="00156CA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 (8.24%)</w:t>
            </w:r>
          </w:p>
        </w:tc>
        <w:tc>
          <w:tcPr>
            <w:tcW w:w="1583" w:type="dxa"/>
            <w:shd w:val="clear" w:color="auto" w:fill="auto"/>
            <w:noWrap/>
            <w:hideMark/>
          </w:tcPr>
          <w:p w:rsidR="00156CA7" w:rsidRPr="00ED3D38" w:rsidRDefault="00156CA7" w:rsidP="00156CA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0 (2.34%)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56CA7" w:rsidRPr="00ED3D38" w:rsidRDefault="00156CA7" w:rsidP="00156CA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777748</w:t>
            </w:r>
          </w:p>
        </w:tc>
        <w:tc>
          <w:tcPr>
            <w:tcW w:w="1707" w:type="dxa"/>
            <w:gridSpan w:val="2"/>
            <w:shd w:val="clear" w:color="auto" w:fill="auto"/>
            <w:noWrap/>
            <w:hideMark/>
          </w:tcPr>
          <w:p w:rsidR="00156CA7" w:rsidRPr="00ED3D38" w:rsidRDefault="00156CA7" w:rsidP="00156CA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7E-02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:rsidR="00156CA7" w:rsidRPr="00ED3D38" w:rsidRDefault="00156CA7" w:rsidP="00156CA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84%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89" w:type="dxa"/>
            <w:shd w:val="clear" w:color="auto" w:fill="auto"/>
            <w:noWrap/>
            <w:hideMark/>
          </w:tcPr>
          <w:p w:rsidR="00156CA7" w:rsidRPr="00ED3D38" w:rsidRDefault="00156CA7" w:rsidP="00156CA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0 (2.34%)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56CA7" w:rsidRPr="00ED3D38" w:rsidRDefault="00156CA7" w:rsidP="00156CA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123874</w:t>
            </w:r>
          </w:p>
        </w:tc>
        <w:tc>
          <w:tcPr>
            <w:tcW w:w="1302" w:type="dxa"/>
            <w:shd w:val="clear" w:color="auto" w:fill="auto"/>
            <w:noWrap/>
            <w:hideMark/>
          </w:tcPr>
          <w:p w:rsidR="00156CA7" w:rsidRPr="00ED3D38" w:rsidRDefault="00156CA7" w:rsidP="00156CA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0098543</w:t>
            </w:r>
          </w:p>
        </w:tc>
      </w:tr>
      <w:tr w:rsidR="00156CA7" w:rsidRPr="00ED3D38" w:rsidTr="00156CA7">
        <w:trPr>
          <w:trHeight w:val="354"/>
        </w:trPr>
        <w:tc>
          <w:tcPr>
            <w:tcW w:w="2378" w:type="dxa"/>
            <w:shd w:val="clear" w:color="auto" w:fill="auto"/>
            <w:noWrap/>
            <w:hideMark/>
          </w:tcPr>
          <w:p w:rsidR="00156CA7" w:rsidRPr="00ED3D38" w:rsidRDefault="00156CA7" w:rsidP="00156CA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lactose metabolism</w:t>
            </w:r>
          </w:p>
        </w:tc>
        <w:tc>
          <w:tcPr>
            <w:tcW w:w="1586" w:type="dxa"/>
            <w:shd w:val="clear" w:color="auto" w:fill="auto"/>
            <w:noWrap/>
            <w:hideMark/>
          </w:tcPr>
          <w:p w:rsidR="00156CA7" w:rsidRPr="00ED3D38" w:rsidRDefault="00156CA7" w:rsidP="00156CA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 (4.71%)</w:t>
            </w:r>
          </w:p>
        </w:tc>
        <w:tc>
          <w:tcPr>
            <w:tcW w:w="1583" w:type="dxa"/>
            <w:shd w:val="clear" w:color="auto" w:fill="auto"/>
            <w:noWrap/>
            <w:hideMark/>
          </w:tcPr>
          <w:p w:rsidR="00156CA7" w:rsidRPr="00ED3D38" w:rsidRDefault="00156CA7" w:rsidP="00156CA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5 (0.87%)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56CA7" w:rsidRPr="00ED3D38" w:rsidRDefault="00156CA7" w:rsidP="00156CA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6478984</w:t>
            </w:r>
          </w:p>
        </w:tc>
        <w:tc>
          <w:tcPr>
            <w:tcW w:w="1707" w:type="dxa"/>
            <w:gridSpan w:val="2"/>
            <w:shd w:val="clear" w:color="auto" w:fill="auto"/>
            <w:noWrap/>
            <w:hideMark/>
          </w:tcPr>
          <w:p w:rsidR="00156CA7" w:rsidRPr="00ED3D38" w:rsidRDefault="00156CA7" w:rsidP="00156CA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4E-02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:rsidR="00156CA7" w:rsidRPr="00ED3D38" w:rsidRDefault="00156CA7" w:rsidP="00156CA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1.96%)</w:t>
            </w:r>
          </w:p>
        </w:tc>
        <w:tc>
          <w:tcPr>
            <w:tcW w:w="1689" w:type="dxa"/>
            <w:shd w:val="clear" w:color="auto" w:fill="auto"/>
            <w:noWrap/>
            <w:hideMark/>
          </w:tcPr>
          <w:p w:rsidR="00156CA7" w:rsidRPr="00ED3D38" w:rsidRDefault="00156CA7" w:rsidP="00156CA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5 (0.87%)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56CA7" w:rsidRPr="00ED3D38" w:rsidRDefault="00156CA7" w:rsidP="00156CA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03221</w:t>
            </w:r>
          </w:p>
        </w:tc>
        <w:tc>
          <w:tcPr>
            <w:tcW w:w="1302" w:type="dxa"/>
            <w:shd w:val="clear" w:color="auto" w:fill="auto"/>
            <w:noWrap/>
            <w:hideMark/>
          </w:tcPr>
          <w:p w:rsidR="00156CA7" w:rsidRPr="00ED3D38" w:rsidRDefault="00156CA7" w:rsidP="00156CA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7672912</w:t>
            </w:r>
          </w:p>
        </w:tc>
      </w:tr>
      <w:tr w:rsidR="00156CA7" w:rsidRPr="00ED3D38" w:rsidTr="00156CA7">
        <w:trPr>
          <w:trHeight w:val="504"/>
        </w:trPr>
        <w:tc>
          <w:tcPr>
            <w:tcW w:w="2378" w:type="dxa"/>
            <w:shd w:val="clear" w:color="auto" w:fill="auto"/>
            <w:noWrap/>
            <w:hideMark/>
          </w:tcPr>
          <w:p w:rsidR="00156CA7" w:rsidRPr="00ED3D38" w:rsidRDefault="00156CA7" w:rsidP="00156CA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entose and </w:t>
            </w:r>
            <w:proofErr w:type="spellStart"/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ucuronate</w:t>
            </w:r>
            <w:proofErr w:type="spellEnd"/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interconversions</w:t>
            </w:r>
          </w:p>
        </w:tc>
        <w:tc>
          <w:tcPr>
            <w:tcW w:w="1586" w:type="dxa"/>
            <w:shd w:val="clear" w:color="auto" w:fill="auto"/>
            <w:noWrap/>
            <w:hideMark/>
          </w:tcPr>
          <w:p w:rsidR="00156CA7" w:rsidRPr="00ED3D38" w:rsidRDefault="00156CA7" w:rsidP="00156CA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 (4.71%)</w:t>
            </w:r>
          </w:p>
        </w:tc>
        <w:tc>
          <w:tcPr>
            <w:tcW w:w="1583" w:type="dxa"/>
            <w:shd w:val="clear" w:color="auto" w:fill="auto"/>
            <w:noWrap/>
            <w:hideMark/>
          </w:tcPr>
          <w:p w:rsidR="00156CA7" w:rsidRPr="00ED3D38" w:rsidRDefault="00156CA7" w:rsidP="00156CA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5 (1.35%)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56CA7" w:rsidRPr="00ED3D38" w:rsidRDefault="00156CA7" w:rsidP="00156CA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811177</w:t>
            </w:r>
          </w:p>
        </w:tc>
        <w:tc>
          <w:tcPr>
            <w:tcW w:w="1707" w:type="dxa"/>
            <w:gridSpan w:val="2"/>
            <w:shd w:val="clear" w:color="auto" w:fill="auto"/>
            <w:noWrap/>
            <w:hideMark/>
          </w:tcPr>
          <w:p w:rsidR="00156CA7" w:rsidRPr="00ED3D38" w:rsidRDefault="00156CA7" w:rsidP="00156CA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E-01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:rsidR="00156CA7" w:rsidRPr="00ED3D38" w:rsidRDefault="00156CA7" w:rsidP="00156CA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1.96%)</w:t>
            </w:r>
          </w:p>
        </w:tc>
        <w:tc>
          <w:tcPr>
            <w:tcW w:w="1689" w:type="dxa"/>
            <w:shd w:val="clear" w:color="auto" w:fill="auto"/>
            <w:noWrap/>
            <w:hideMark/>
          </w:tcPr>
          <w:p w:rsidR="00156CA7" w:rsidRPr="00ED3D38" w:rsidRDefault="00156CA7" w:rsidP="00156CA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5 (1.35%)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56CA7" w:rsidRPr="00ED3D38" w:rsidRDefault="00156CA7" w:rsidP="00156CA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009163</w:t>
            </w:r>
          </w:p>
        </w:tc>
        <w:tc>
          <w:tcPr>
            <w:tcW w:w="1302" w:type="dxa"/>
            <w:shd w:val="clear" w:color="auto" w:fill="auto"/>
            <w:noWrap/>
            <w:hideMark/>
          </w:tcPr>
          <w:p w:rsidR="00156CA7" w:rsidRPr="00ED3D38" w:rsidRDefault="00156CA7" w:rsidP="00156CA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0462324</w:t>
            </w:r>
          </w:p>
        </w:tc>
      </w:tr>
      <w:tr w:rsidR="00156CA7" w:rsidRPr="00ED3D38" w:rsidTr="00156CA7">
        <w:trPr>
          <w:trHeight w:val="354"/>
        </w:trPr>
        <w:tc>
          <w:tcPr>
            <w:tcW w:w="2378" w:type="dxa"/>
            <w:shd w:val="clear" w:color="auto" w:fill="auto"/>
            <w:noWrap/>
            <w:hideMark/>
          </w:tcPr>
          <w:p w:rsidR="00156CA7" w:rsidRPr="00ED3D38" w:rsidRDefault="00156CA7" w:rsidP="00156CA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terpenoid</w:t>
            </w:r>
            <w:proofErr w:type="spellEnd"/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biosynthesis</w:t>
            </w:r>
          </w:p>
        </w:tc>
        <w:tc>
          <w:tcPr>
            <w:tcW w:w="1586" w:type="dxa"/>
            <w:shd w:val="clear" w:color="auto" w:fill="auto"/>
            <w:noWrap/>
            <w:hideMark/>
          </w:tcPr>
          <w:p w:rsidR="00156CA7" w:rsidRPr="00ED3D38" w:rsidRDefault="00156CA7" w:rsidP="00156CA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 (3.53%)</w:t>
            </w:r>
          </w:p>
        </w:tc>
        <w:tc>
          <w:tcPr>
            <w:tcW w:w="1583" w:type="dxa"/>
            <w:shd w:val="clear" w:color="auto" w:fill="auto"/>
            <w:noWrap/>
            <w:hideMark/>
          </w:tcPr>
          <w:p w:rsidR="00156CA7" w:rsidRPr="00ED3D38" w:rsidRDefault="00156CA7" w:rsidP="00156CA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9 (0.77%)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56CA7" w:rsidRPr="00ED3D38" w:rsidRDefault="00156CA7" w:rsidP="00156CA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833085</w:t>
            </w:r>
          </w:p>
        </w:tc>
        <w:tc>
          <w:tcPr>
            <w:tcW w:w="1707" w:type="dxa"/>
            <w:gridSpan w:val="2"/>
            <w:shd w:val="clear" w:color="auto" w:fill="auto"/>
            <w:noWrap/>
            <w:hideMark/>
          </w:tcPr>
          <w:p w:rsidR="00156CA7" w:rsidRPr="00ED3D38" w:rsidRDefault="00156CA7" w:rsidP="00156CA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E-01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:rsidR="00156CA7" w:rsidRPr="00ED3D38" w:rsidRDefault="00156CA7" w:rsidP="00156CA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1.96%)</w:t>
            </w:r>
          </w:p>
        </w:tc>
        <w:tc>
          <w:tcPr>
            <w:tcW w:w="1689" w:type="dxa"/>
            <w:shd w:val="clear" w:color="auto" w:fill="auto"/>
            <w:noWrap/>
            <w:hideMark/>
          </w:tcPr>
          <w:p w:rsidR="00156CA7" w:rsidRPr="00ED3D38" w:rsidRDefault="00156CA7" w:rsidP="00156CA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9 (0.77%)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56CA7" w:rsidRPr="00ED3D38" w:rsidRDefault="00156CA7" w:rsidP="00156CA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78656</w:t>
            </w:r>
          </w:p>
        </w:tc>
        <w:tc>
          <w:tcPr>
            <w:tcW w:w="1302" w:type="dxa"/>
            <w:shd w:val="clear" w:color="auto" w:fill="auto"/>
            <w:noWrap/>
            <w:hideMark/>
          </w:tcPr>
          <w:p w:rsidR="00156CA7" w:rsidRPr="00ED3D38" w:rsidRDefault="00156CA7" w:rsidP="00156CA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6304347</w:t>
            </w:r>
          </w:p>
        </w:tc>
      </w:tr>
      <w:tr w:rsidR="00156CA7" w:rsidRPr="00ED3D38" w:rsidTr="00156CA7">
        <w:trPr>
          <w:trHeight w:val="354"/>
        </w:trPr>
        <w:tc>
          <w:tcPr>
            <w:tcW w:w="23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56CA7" w:rsidRPr="00ED3D38" w:rsidRDefault="00156CA7" w:rsidP="00156CA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cerolipid</w:t>
            </w:r>
            <w:proofErr w:type="spellEnd"/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etabolism</w:t>
            </w:r>
          </w:p>
        </w:tc>
        <w:tc>
          <w:tcPr>
            <w:tcW w:w="158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56CA7" w:rsidRPr="00ED3D38" w:rsidRDefault="00156CA7" w:rsidP="00156CA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 (3.53%)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56CA7" w:rsidRPr="00ED3D38" w:rsidRDefault="00156CA7" w:rsidP="00156CA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6 (0.82%)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56CA7" w:rsidRPr="00ED3D38" w:rsidRDefault="00156CA7" w:rsidP="00156CA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24112</w:t>
            </w:r>
          </w:p>
        </w:tc>
        <w:tc>
          <w:tcPr>
            <w:tcW w:w="170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56CA7" w:rsidRPr="00ED3D38" w:rsidRDefault="00156CA7" w:rsidP="00156CA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7E-01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56CA7" w:rsidRPr="00ED3D38" w:rsidRDefault="00156CA7" w:rsidP="00156CA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1.96%)</w:t>
            </w:r>
          </w:p>
        </w:tc>
        <w:tc>
          <w:tcPr>
            <w:tcW w:w="168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56CA7" w:rsidRPr="00ED3D38" w:rsidRDefault="00156CA7" w:rsidP="00156CA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6 (0.82%)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56CA7" w:rsidRPr="00ED3D38" w:rsidRDefault="00156CA7" w:rsidP="00156CA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422593</w:t>
            </w:r>
          </w:p>
        </w:tc>
        <w:tc>
          <w:tcPr>
            <w:tcW w:w="130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56CA7" w:rsidRPr="00ED3D38" w:rsidRDefault="00156CA7" w:rsidP="00156CA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6304347</w:t>
            </w:r>
          </w:p>
        </w:tc>
      </w:tr>
    </w:tbl>
    <w:p w:rsidR="00262A3A" w:rsidRPr="00FB7E38" w:rsidRDefault="00156CA7" w:rsidP="00FB7E38">
      <w:pPr>
        <w:tabs>
          <w:tab w:val="left" w:pos="801"/>
        </w:tabs>
        <w:jc w:val="left"/>
        <w:rPr>
          <w:sz w:val="18"/>
          <w:szCs w:val="18"/>
        </w:rPr>
      </w:pPr>
    </w:p>
    <w:sectPr w:rsidR="00262A3A" w:rsidRPr="00FB7E38" w:rsidSect="001F053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6ED0"/>
    <w:rsid w:val="000149DE"/>
    <w:rsid w:val="00156CA7"/>
    <w:rsid w:val="001F0534"/>
    <w:rsid w:val="002308F4"/>
    <w:rsid w:val="00326ED0"/>
    <w:rsid w:val="00481A15"/>
    <w:rsid w:val="005214F7"/>
    <w:rsid w:val="00577D21"/>
    <w:rsid w:val="008C371A"/>
    <w:rsid w:val="008E278B"/>
    <w:rsid w:val="00924DAC"/>
    <w:rsid w:val="0093361E"/>
    <w:rsid w:val="009870C4"/>
    <w:rsid w:val="00B8300F"/>
    <w:rsid w:val="00BA5E5B"/>
    <w:rsid w:val="00BD74F1"/>
    <w:rsid w:val="00D24769"/>
    <w:rsid w:val="00D75EAB"/>
    <w:rsid w:val="00E26CA0"/>
    <w:rsid w:val="00E310BE"/>
    <w:rsid w:val="00E7095A"/>
    <w:rsid w:val="00ED3D38"/>
    <w:rsid w:val="00FB4581"/>
    <w:rsid w:val="00FB7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CA6D83-651D-45F0-AA69-3F7A5FF21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FB7E38"/>
    <w:rPr>
      <w:sz w:val="21"/>
      <w:szCs w:val="21"/>
    </w:rPr>
  </w:style>
  <w:style w:type="paragraph" w:styleId="a4">
    <w:name w:val="annotation text"/>
    <w:basedOn w:val="a"/>
    <w:link w:val="Char"/>
    <w:uiPriority w:val="99"/>
    <w:semiHidden/>
    <w:unhideWhenUsed/>
    <w:rsid w:val="00FB7E38"/>
    <w:pPr>
      <w:jc w:val="left"/>
    </w:pPr>
  </w:style>
  <w:style w:type="character" w:customStyle="1" w:styleId="Char">
    <w:name w:val="批注文字 Char"/>
    <w:basedOn w:val="a0"/>
    <w:link w:val="a4"/>
    <w:uiPriority w:val="99"/>
    <w:semiHidden/>
    <w:rsid w:val="00FB7E38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FB7E38"/>
    <w:rPr>
      <w:b/>
      <w:bCs/>
    </w:rPr>
  </w:style>
  <w:style w:type="character" w:customStyle="1" w:styleId="Char0">
    <w:name w:val="批注主题 Char"/>
    <w:basedOn w:val="Char"/>
    <w:link w:val="a5"/>
    <w:uiPriority w:val="99"/>
    <w:semiHidden/>
    <w:rsid w:val="00FB7E38"/>
    <w:rPr>
      <w:b/>
      <w:bCs/>
    </w:rPr>
  </w:style>
  <w:style w:type="paragraph" w:styleId="a6">
    <w:name w:val="Balloon Text"/>
    <w:basedOn w:val="a"/>
    <w:link w:val="Char1"/>
    <w:uiPriority w:val="99"/>
    <w:semiHidden/>
    <w:unhideWhenUsed/>
    <w:rsid w:val="00FB7E3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B7E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8191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5</TotalTime>
  <Pages>2</Pages>
  <Words>324</Words>
  <Characters>1853</Characters>
  <Application>Microsoft Office Word</Application>
  <DocSecurity>0</DocSecurity>
  <Lines>15</Lines>
  <Paragraphs>4</Paragraphs>
  <ScaleCrop>false</ScaleCrop>
  <Company/>
  <LinksUpToDate>false</LinksUpToDate>
  <CharactersWithSpaces>21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</dc:creator>
  <cp:keywords/>
  <dc:description/>
  <cp:lastModifiedBy>zhao</cp:lastModifiedBy>
  <cp:revision>23</cp:revision>
  <dcterms:created xsi:type="dcterms:W3CDTF">2017-12-19T02:02:00Z</dcterms:created>
  <dcterms:modified xsi:type="dcterms:W3CDTF">2017-12-21T02:10:00Z</dcterms:modified>
</cp:coreProperties>
</file>